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9C087" w14:textId="77777777" w:rsidR="00317A32" w:rsidRPr="000A580F" w:rsidRDefault="00317A32" w:rsidP="00317A32">
      <w:pPr>
        <w:spacing w:line="240" w:lineRule="auto"/>
        <w:jc w:val="both"/>
        <w:rPr>
          <w:b/>
          <w:lang w:val="en-US"/>
        </w:rPr>
      </w:pPr>
      <w:r w:rsidRPr="000A580F">
        <w:rPr>
          <w:b/>
          <w:lang w:val="en-US"/>
        </w:rPr>
        <w:t>Supplementary material</w:t>
      </w:r>
    </w:p>
    <w:p w14:paraId="41D193C2" w14:textId="77777777" w:rsidR="00317A32" w:rsidRPr="000A580F" w:rsidRDefault="00317A32" w:rsidP="00317A32">
      <w:pPr>
        <w:spacing w:line="240" w:lineRule="auto"/>
        <w:jc w:val="both"/>
        <w:rPr>
          <w:b/>
          <w:lang w:val="en-US"/>
        </w:rPr>
      </w:pPr>
    </w:p>
    <w:p w14:paraId="201E4C46" w14:textId="77777777" w:rsidR="00317A32" w:rsidRPr="000A580F" w:rsidRDefault="00317A32" w:rsidP="00317A32">
      <w:pPr>
        <w:spacing w:line="240" w:lineRule="auto"/>
        <w:jc w:val="both"/>
        <w:rPr>
          <w:b/>
          <w:lang w:val="en-US"/>
        </w:rPr>
      </w:pPr>
    </w:p>
    <w:p w14:paraId="4560E841" w14:textId="52CF198D" w:rsidR="00317A32" w:rsidRPr="000A580F" w:rsidRDefault="00377929" w:rsidP="00317A32">
      <w:pPr>
        <w:spacing w:line="240" w:lineRule="auto"/>
        <w:jc w:val="both"/>
        <w:rPr>
          <w:b/>
          <w:lang w:val="en-US"/>
        </w:rPr>
      </w:pPr>
      <w:r>
        <w:rPr>
          <w:noProof/>
        </w:rPr>
        <w:drawing>
          <wp:inline distT="0" distB="0" distL="0" distR="0" wp14:anchorId="76980176" wp14:editId="5D3499D1">
            <wp:extent cx="5731510" cy="5521960"/>
            <wp:effectExtent l="0" t="0" r="2540" b="2540"/>
            <wp:docPr id="2126535580" name="Immagine 2" descr="Immagine che contiene testo, schermata, Parallelo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535580" name="Immagine 2" descr="Immagine che contiene testo, schermata, Parallelo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90" b="250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2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BAE2C0" w14:textId="77777777" w:rsidR="00317A32" w:rsidRPr="000A580F" w:rsidRDefault="00317A32" w:rsidP="00317A32">
      <w:pPr>
        <w:spacing w:line="240" w:lineRule="auto"/>
        <w:jc w:val="both"/>
        <w:rPr>
          <w:b/>
          <w:lang w:val="en-US"/>
        </w:rPr>
      </w:pPr>
    </w:p>
    <w:p w14:paraId="482CD624" w14:textId="6D922F87" w:rsidR="00317A32" w:rsidRPr="00FD6F4C" w:rsidRDefault="00317A32" w:rsidP="00317A32">
      <w:pPr>
        <w:spacing w:line="240" w:lineRule="auto"/>
        <w:jc w:val="both"/>
        <w:rPr>
          <w:bCs/>
          <w:lang w:val="en-US"/>
        </w:rPr>
      </w:pPr>
      <w:r w:rsidRPr="00FD6F4C">
        <w:rPr>
          <w:b/>
          <w:lang w:val="en-US"/>
        </w:rPr>
        <w:t>Suppl</w:t>
      </w:r>
      <w:r>
        <w:rPr>
          <w:b/>
          <w:lang w:val="en-US"/>
        </w:rPr>
        <w:t>ementary</w:t>
      </w:r>
      <w:r w:rsidRPr="00FD6F4C">
        <w:rPr>
          <w:b/>
          <w:lang w:val="en-US"/>
        </w:rPr>
        <w:t xml:space="preserve"> </w:t>
      </w:r>
      <w:r>
        <w:rPr>
          <w:b/>
          <w:lang w:val="en-US"/>
        </w:rPr>
        <w:t>f</w:t>
      </w:r>
      <w:r w:rsidRPr="00FD6F4C">
        <w:rPr>
          <w:b/>
          <w:lang w:val="en-US"/>
        </w:rPr>
        <w:t>ig</w:t>
      </w:r>
      <w:r>
        <w:rPr>
          <w:b/>
          <w:lang w:val="en-US"/>
        </w:rPr>
        <w:t>ure</w:t>
      </w:r>
      <w:r w:rsidRPr="00FD6F4C">
        <w:rPr>
          <w:b/>
          <w:lang w:val="en-US"/>
        </w:rPr>
        <w:t xml:space="preserve"> 1</w:t>
      </w:r>
      <w:r>
        <w:rPr>
          <w:b/>
          <w:lang w:val="en-US"/>
        </w:rPr>
        <w:t>.</w:t>
      </w:r>
      <w:r w:rsidRPr="00FD6F4C">
        <w:rPr>
          <w:b/>
          <w:lang w:val="en-US"/>
        </w:rPr>
        <w:t xml:space="preserve"> </w:t>
      </w:r>
      <w:r w:rsidRPr="00FD6F4C">
        <w:rPr>
          <w:bCs/>
          <w:lang w:val="en-US"/>
        </w:rPr>
        <w:t>Bootstrap consensus tree inferred from 1000 replicates</w:t>
      </w:r>
      <w:r>
        <w:rPr>
          <w:bCs/>
          <w:lang w:val="en-US"/>
        </w:rPr>
        <w:t xml:space="preserve"> </w:t>
      </w:r>
      <w:r w:rsidRPr="0091527D">
        <w:rPr>
          <w:bCs/>
          <w:lang w:val="en-GB"/>
        </w:rPr>
        <w:t>realized with MEGA software</w:t>
      </w:r>
      <w:r>
        <w:rPr>
          <w:bCs/>
          <w:lang w:val="en-US"/>
        </w:rPr>
        <w:t xml:space="preserve">. </w:t>
      </w:r>
      <w:r>
        <w:rPr>
          <w:bCs/>
          <w:lang w:val="en-GB"/>
        </w:rPr>
        <w:t xml:space="preserve">The nucleotide </w:t>
      </w:r>
      <w:r w:rsidRPr="0091527D">
        <w:rPr>
          <w:bCs/>
          <w:lang w:val="en-GB"/>
        </w:rPr>
        <w:t>substitution model</w:t>
      </w:r>
      <w:r>
        <w:rPr>
          <w:bCs/>
          <w:lang w:val="en-GB"/>
        </w:rPr>
        <w:t xml:space="preserve"> (</w:t>
      </w:r>
      <w:r w:rsidRPr="0091527D">
        <w:rPr>
          <w:bCs/>
          <w:lang w:val="en-GB"/>
        </w:rPr>
        <w:t>K2 + G</w:t>
      </w:r>
      <w:r>
        <w:rPr>
          <w:bCs/>
          <w:lang w:val="en-GB"/>
        </w:rPr>
        <w:t>)</w:t>
      </w:r>
      <w:r w:rsidRPr="0091527D">
        <w:rPr>
          <w:bCs/>
          <w:lang w:val="en-GB"/>
        </w:rPr>
        <w:t xml:space="preserve"> was chosen after a BIC-score analysis. </w:t>
      </w:r>
      <w:r w:rsidRPr="006C50E9">
        <w:rPr>
          <w:bCs/>
          <w:lang w:val="en-GB"/>
        </w:rPr>
        <w:t>The percentage of replicate trees in which the associated taxa clustered together in the bootstrap test 1000 replicates</w:t>
      </w:r>
      <w:r>
        <w:rPr>
          <w:bCs/>
          <w:lang w:val="en-GB"/>
        </w:rPr>
        <w:t xml:space="preserve"> </w:t>
      </w:r>
      <w:r w:rsidRPr="006C50E9">
        <w:rPr>
          <w:bCs/>
          <w:lang w:val="en-GB"/>
        </w:rPr>
        <w:t xml:space="preserve">are shown next to </w:t>
      </w:r>
      <w:r w:rsidR="00CF4A53">
        <w:rPr>
          <w:bCs/>
          <w:lang w:val="en-GB"/>
        </w:rPr>
        <w:t>internal</w:t>
      </w:r>
      <w:r w:rsidRPr="006C50E9">
        <w:rPr>
          <w:bCs/>
          <w:lang w:val="en-GB"/>
        </w:rPr>
        <w:t xml:space="preserve"> branches</w:t>
      </w:r>
      <w:r w:rsidR="00CF4A53">
        <w:rPr>
          <w:bCs/>
          <w:lang w:val="en-GB"/>
        </w:rPr>
        <w:t>.</w:t>
      </w:r>
      <w:r w:rsidR="00602D64">
        <w:rPr>
          <w:bCs/>
          <w:lang w:val="en-GB"/>
        </w:rPr>
        <w:t xml:space="preserve"> Each colour corresponds to a specific set of sequences, as indicated by the coloured squares under the tree.</w:t>
      </w:r>
    </w:p>
    <w:p w14:paraId="7B2001C9" w14:textId="77777777" w:rsidR="00317A32" w:rsidRPr="00FD6F4C" w:rsidRDefault="00317A32" w:rsidP="00317A32">
      <w:pPr>
        <w:spacing w:line="240" w:lineRule="auto"/>
        <w:jc w:val="both"/>
        <w:rPr>
          <w:b/>
          <w:lang w:val="en-US"/>
        </w:rPr>
      </w:pPr>
    </w:p>
    <w:p w14:paraId="61E554D8" w14:textId="77777777" w:rsidR="00317A32" w:rsidRPr="00FD70DC" w:rsidRDefault="00317A32" w:rsidP="00317A32">
      <w:pPr>
        <w:spacing w:line="240" w:lineRule="auto"/>
        <w:jc w:val="both"/>
        <w:rPr>
          <w:lang w:val="en-US"/>
        </w:rPr>
      </w:pPr>
    </w:p>
    <w:p w14:paraId="35F4C59A" w14:textId="77777777" w:rsidR="00317A32" w:rsidRPr="00A1050F" w:rsidRDefault="00317A32" w:rsidP="00317A32">
      <w:pPr>
        <w:spacing w:line="240" w:lineRule="auto"/>
        <w:jc w:val="both"/>
        <w:rPr>
          <w:lang w:val="en-US"/>
        </w:rPr>
      </w:pPr>
    </w:p>
    <w:tbl>
      <w:tblPr>
        <w:tblW w:w="9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2040"/>
        <w:gridCol w:w="1598"/>
        <w:gridCol w:w="1942"/>
        <w:gridCol w:w="2184"/>
      </w:tblGrid>
      <w:tr w:rsidR="00317A32" w:rsidRPr="00A64B7E" w14:paraId="30D1AF44" w14:textId="77777777" w:rsidTr="00F656AF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4D6457" w14:textId="77777777" w:rsidR="00317A32" w:rsidRPr="00A64B7E" w:rsidRDefault="00317A32" w:rsidP="00B63DFE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 w:rsidRPr="00A64B7E">
              <w:rPr>
                <w:b/>
                <w:bCs/>
                <w:lang w:val="it-IT"/>
              </w:rPr>
              <w:t>Accession number</w:t>
            </w:r>
          </w:p>
        </w:tc>
        <w:tc>
          <w:tcPr>
            <w:tcW w:w="206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0F0458" w14:textId="77777777" w:rsidR="00317A32" w:rsidRPr="00A64B7E" w:rsidRDefault="00317A32" w:rsidP="00B63DFE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 w:rsidRPr="00A64B7E">
              <w:rPr>
                <w:b/>
                <w:bCs/>
                <w:lang w:val="it-IT"/>
              </w:rPr>
              <w:t>Species</w:t>
            </w:r>
          </w:p>
        </w:tc>
        <w:tc>
          <w:tcPr>
            <w:tcW w:w="155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267A4A" w14:textId="77777777" w:rsidR="00317A32" w:rsidRPr="00A64B7E" w:rsidRDefault="00317A32" w:rsidP="00B63DFE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 w:rsidRPr="00A64B7E">
              <w:rPr>
                <w:b/>
                <w:bCs/>
                <w:lang w:val="it-IT"/>
              </w:rPr>
              <w:t>Host</w:t>
            </w:r>
          </w:p>
        </w:tc>
        <w:tc>
          <w:tcPr>
            <w:tcW w:w="195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2E25F2" w14:textId="77777777" w:rsidR="00317A32" w:rsidRPr="00A64B7E" w:rsidRDefault="00317A32" w:rsidP="00B63DFE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 w:rsidRPr="00A64B7E">
              <w:rPr>
                <w:b/>
                <w:bCs/>
                <w:lang w:val="it-IT"/>
              </w:rPr>
              <w:t>Origi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72B68B" w14:textId="77777777" w:rsidR="00317A32" w:rsidRPr="00A64B7E" w:rsidRDefault="00317A32" w:rsidP="00B63DFE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 w:rsidRPr="00A64B7E">
              <w:rPr>
                <w:b/>
                <w:bCs/>
                <w:lang w:val="it-IT"/>
              </w:rPr>
              <w:t>Strain/isolate</w:t>
            </w:r>
          </w:p>
        </w:tc>
      </w:tr>
      <w:tr w:rsidR="00317A32" w:rsidRPr="00A64B7E" w14:paraId="0EDCF0EC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3D8317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W930737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DAFCD3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21DAAF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CF2F9D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Pelagi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624AD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IU55</w:t>
            </w:r>
          </w:p>
        </w:tc>
      </w:tr>
      <w:tr w:rsidR="00317A32" w:rsidRPr="00A64B7E" w14:paraId="657E0ECF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133BAA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C086293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E4CFDB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07025C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F282BA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Extremadura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8DE45A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78E3C679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0B0B4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T416149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BD0BE5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7E2D4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9AE10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Laz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B73E7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3932A1C3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420418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lastRenderedPageBreak/>
              <w:t>MW930737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A3FB89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F5A96A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70F78A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Pelagie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D52D2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11C7F236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74993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KX035099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25E776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2D5A9B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denta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F9C3C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Turke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D7759E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78E9B8CA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A3C3D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W930736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B9D71EA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27F12D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5C3D0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Pelagie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9D8AF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76B5CA0E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63160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W832546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508261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A67E6F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Canis lupus familiaris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4D2ED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Apuli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0A784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02B0E7BE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15821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CP119851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2D2BEF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FB5FC5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/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95CA47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eattle - Lab-maintaine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7DEB19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2</w:t>
            </w:r>
          </w:p>
        </w:tc>
      </w:tr>
      <w:tr w:rsidR="00317A32" w:rsidRPr="00A64B7E" w14:paraId="31290B2E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B70657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W832548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7B18CB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72DE6A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CB6AF8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Apuli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D3532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05E15B0B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9EB6A9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OL449848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D227CA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4D6BA5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T. mauritanic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2744C6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Apulia, Calabria, Sicily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8643B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eishtar4</w:t>
            </w:r>
          </w:p>
        </w:tc>
      </w:tr>
      <w:tr w:rsidR="00317A32" w:rsidRPr="00A64B7E" w14:paraId="2B6B8C57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6E5D02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W832547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F2EF6A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D79F9C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. siculus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12DEF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Apuli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FF9108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solate 2</w:t>
            </w:r>
          </w:p>
        </w:tc>
      </w:tr>
      <w:tr w:rsidR="00317A32" w:rsidRPr="00A64B7E" w14:paraId="495F7E4C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F3B46E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T416146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B5DBD19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2C397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A4FB0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Laz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3ECD88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solate 362</w:t>
            </w:r>
          </w:p>
        </w:tc>
      </w:tr>
      <w:tr w:rsidR="00317A32" w:rsidRPr="00A64B7E" w14:paraId="4A49B377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7D03A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T416142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02C410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72866EA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00F55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Laz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D0549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solate 389</w:t>
            </w:r>
          </w:p>
        </w:tc>
      </w:tr>
      <w:tr w:rsidR="00317A32" w:rsidRPr="00A64B7E" w14:paraId="0118CC81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76C62F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T416143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9DA668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05B97F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AA358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Laz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D511CD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solate 764</w:t>
            </w:r>
          </w:p>
        </w:tc>
      </w:tr>
      <w:tr w:rsidR="00317A32" w:rsidRPr="00A64B7E" w14:paraId="5FC6594D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6A1AF9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T416145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999F72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86A759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CEFC1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Laz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AA4FD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solate 868</w:t>
            </w:r>
          </w:p>
        </w:tc>
      </w:tr>
      <w:tr w:rsidR="00317A32" w:rsidRPr="00A64B7E" w14:paraId="546015DA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5CC98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T416144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ABD866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9975CD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4934E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Lazio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7E7BCD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solate 862</w:t>
            </w:r>
          </w:p>
        </w:tc>
      </w:tr>
      <w:tr w:rsidR="00317A32" w:rsidRPr="00A64B7E" w14:paraId="71D70F78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3336BF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T416141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C7FC1B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1F4C8F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C8DEFF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Lazi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1F965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solate 309</w:t>
            </w:r>
          </w:p>
        </w:tc>
      </w:tr>
      <w:tr w:rsidR="00317A32" w:rsidRPr="00A64B7E" w14:paraId="46950367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79719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T416147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806B4FE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5A750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Human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475D1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taly - Lazio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CAF7E6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solate 970</w:t>
            </w:r>
          </w:p>
        </w:tc>
      </w:tr>
      <w:tr w:rsidR="00317A32" w:rsidRPr="00A64B7E" w14:paraId="65323B92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B05FE2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KU680858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5B364B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L. tarentolae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3EC93E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/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BB1BE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Tehran - Lab-maintaine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293DB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10</w:t>
            </w:r>
          </w:p>
        </w:tc>
      </w:tr>
      <w:tr w:rsidR="00317A32" w:rsidRPr="00A64B7E" w14:paraId="04A9AC4F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244DE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C028233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CE103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5080F2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6F8686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ortugal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88AEE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343EDDC1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43F982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C216356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C7F3E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E3B7C2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0D7014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91B0F8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3CED76D5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CE0FC6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K567806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4016E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BAFB52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48788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453AC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027E16CA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F4913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T302155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748C0E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2DC63D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Canis lupus familiaris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1ABAC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Ira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7C02A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29AEA090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3CE254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K567786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C38B08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B98C93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528EA2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36D5A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099AA20B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B527FB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K567797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F978CD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9C1F98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75033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09AF66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6336F2AD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47262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C216369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8ED1A7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0DAB58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7300E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F543CE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76142E2F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08CF12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K567789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FCBD3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F361A8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F66E3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EEAA9E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51AAEF04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3CC984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K567790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0BC45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77188B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F53A0D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C0EF59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79282DFE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A04372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K567785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4841D6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1264EA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B64B5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75E6E8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505B2281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794FB4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K567794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F36B8E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720525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3C3F1F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4E6A9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0D3C40A6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478302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K567792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79BCE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505683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13B7C7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7E457A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2B29730E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88E649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MK567788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F7716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C5A7E7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C70098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6E791E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5126B6B7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2F9CED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C216363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A41CD1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F26D58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59A6B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5D2A2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539E7E18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3C6C3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C216358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0F41E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5F49C8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9E267F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378964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48B7DFF3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58447A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C028235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47A31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A474CC5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58F5A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ortug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D44069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11578267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17450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C216360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BF9F32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4AF47D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924982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B1AE1DC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3C4D8FCE" w14:textId="77777777" w:rsidTr="00F656AF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3255D9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lastRenderedPageBreak/>
              <w:t>MK567795.1</w:t>
            </w:r>
          </w:p>
        </w:tc>
        <w:tc>
          <w:tcPr>
            <w:tcW w:w="2064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145B05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F4ABF4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758103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E333F9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317A32" w:rsidRPr="00A64B7E" w14:paraId="72B793B3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929C18" w14:textId="57B5C076" w:rsidR="00A7043B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LC216367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7AF86B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i/>
                <w:iCs/>
                <w:lang w:val="it-IT"/>
              </w:rPr>
              <w:t>Leishmania</w:t>
            </w:r>
            <w:r w:rsidRPr="00A64B7E">
              <w:rPr>
                <w:lang w:val="it-IT"/>
              </w:rPr>
              <w:t xml:space="preserve"> sp.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990773" w14:textId="77777777" w:rsidR="00317A32" w:rsidRPr="00A64B7E" w:rsidRDefault="00317A3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. minuta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BF93CD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Spain - Madrid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961530" w14:textId="77777777" w:rsidR="00317A32" w:rsidRPr="00A64B7E" w:rsidRDefault="00317A32" w:rsidP="00B63DFE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/</w:t>
            </w:r>
          </w:p>
        </w:tc>
      </w:tr>
      <w:tr w:rsidR="00C43F88" w:rsidRPr="00A64B7E" w14:paraId="49D95B0A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FAC0ABA" w14:textId="32E1CAA6" w:rsidR="00C43F88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 w:rsidRPr="0032166A">
              <w:rPr>
                <w:lang w:val="it-IT"/>
              </w:rPr>
              <w:t>AJ300480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62459EA" w14:textId="104C064D" w:rsidR="00C43F88" w:rsidRDefault="0032166A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Leishmania adleri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B9A1F68" w14:textId="4F9A7710" w:rsidR="00C43F88" w:rsidRDefault="0032166A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/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2B39181" w14:textId="658A0E28" w:rsidR="00C43F88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Russia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DE1C899" w14:textId="49D46E03" w:rsidR="00C43F88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 w:rsidRPr="0032166A">
              <w:rPr>
                <w:lang w:val="it-IT"/>
              </w:rPr>
              <w:t>ISEG/SU/72/A7</w:t>
            </w:r>
          </w:p>
        </w:tc>
      </w:tr>
      <w:tr w:rsidR="00C43F88" w:rsidRPr="00A64B7E" w14:paraId="0DE3CBAB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9A67FC8" w14:textId="4C86132B" w:rsidR="00C43F88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 w:rsidRPr="0032166A">
              <w:rPr>
                <w:lang w:val="it-IT"/>
              </w:rPr>
              <w:t>ON731776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380EA2E" w14:textId="37D2876A" w:rsidR="00C43F88" w:rsidRDefault="0032166A" w:rsidP="0032166A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Leishmania adleri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3A4CE56" w14:textId="41F2E704" w:rsidR="00C43F88" w:rsidRDefault="0032166A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32166A">
              <w:rPr>
                <w:i/>
                <w:iCs/>
                <w:lang w:val="it-IT"/>
              </w:rPr>
              <w:t>Sergentomyia clydei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48C9B1A" w14:textId="52958ADD" w:rsidR="00C43F88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Kenya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126F077" w14:textId="1161B793" w:rsidR="00C43F88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/</w:t>
            </w:r>
          </w:p>
        </w:tc>
      </w:tr>
      <w:tr w:rsidR="00C43F88" w:rsidRPr="00A64B7E" w14:paraId="08F97B64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D944959" w14:textId="07F86CE1" w:rsidR="00C43F88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 w:rsidRPr="0032166A">
              <w:t>OQ304332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CCECE1F" w14:textId="369C11C4" w:rsidR="00C43F88" w:rsidRDefault="0032166A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Leishmania adleri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4C65F97" w14:textId="590E3706" w:rsidR="00C43F88" w:rsidRDefault="0032166A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Sergentomyia sp.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94E0616" w14:textId="324F8DCB" w:rsidR="00C43F88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Niger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14C58DB" w14:textId="6CCC466F" w:rsidR="00C43F88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/</w:t>
            </w:r>
          </w:p>
        </w:tc>
      </w:tr>
      <w:tr w:rsidR="00A7043B" w:rsidRPr="00A64B7E" w14:paraId="7CA1C204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8B8609F" w14:textId="494DC79F" w:rsidR="00A7043B" w:rsidRPr="00A64B7E" w:rsidRDefault="00877B22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MF597933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45F7B3E" w14:textId="187A16E5" w:rsidR="00A7043B" w:rsidRPr="00A64B7E" w:rsidRDefault="00877B2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Leishmania infantum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E07DE4E" w14:textId="3652E393" w:rsidR="00A7043B" w:rsidRPr="00A64B7E" w:rsidRDefault="00B63DFE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P. perniciosus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EE81594" w14:textId="3B0E6CEE" w:rsidR="00A7043B" w:rsidRPr="00A64B7E" w:rsidRDefault="00B63DFE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Tunisia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8908DEF" w14:textId="3375C3AC" w:rsidR="00A7043B" w:rsidRPr="00A64B7E" w:rsidRDefault="00B63DFE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/</w:t>
            </w:r>
          </w:p>
        </w:tc>
      </w:tr>
      <w:tr w:rsidR="00A7043B" w:rsidRPr="00A64B7E" w14:paraId="33FFA605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72A35DD" w14:textId="338661CB" w:rsidR="00A7043B" w:rsidRPr="00A64B7E" w:rsidRDefault="00877B22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MN244151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96148C9" w14:textId="275CE3D7" w:rsidR="00A7043B" w:rsidRPr="00A64B7E" w:rsidRDefault="00877B2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Leishmania donovani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4321744" w14:textId="6D693E52" w:rsidR="00A7043B" w:rsidRPr="00A64B7E" w:rsidRDefault="00B63DFE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B63DFE">
              <w:rPr>
                <w:i/>
                <w:iCs/>
                <w:lang w:val="it-IT"/>
              </w:rPr>
              <w:t>A</w:t>
            </w:r>
            <w:r>
              <w:rPr>
                <w:i/>
                <w:iCs/>
                <w:lang w:val="it-IT"/>
              </w:rPr>
              <w:t xml:space="preserve">. </w:t>
            </w:r>
            <w:r w:rsidRPr="00B63DFE">
              <w:rPr>
                <w:i/>
                <w:iCs/>
                <w:lang w:val="it-IT"/>
              </w:rPr>
              <w:t>fuscipes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0B37A25" w14:textId="6E783281" w:rsidR="00A7043B" w:rsidRPr="00A64B7E" w:rsidRDefault="00B63DFE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Senegal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061D39B" w14:textId="14367C39" w:rsidR="00A7043B" w:rsidRPr="00A64B7E" w:rsidRDefault="00B63DFE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/</w:t>
            </w:r>
          </w:p>
        </w:tc>
      </w:tr>
      <w:tr w:rsidR="00A7043B" w:rsidRPr="00A64B7E" w14:paraId="16A57460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909D399" w14:textId="19BFD377" w:rsidR="00A7043B" w:rsidRPr="00A64B7E" w:rsidRDefault="00877B22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KX821679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9079C95" w14:textId="4B513EF3" w:rsidR="00A7043B" w:rsidRPr="00A64B7E" w:rsidRDefault="00877B2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Leishmania major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40EA752" w14:textId="15439ECE" w:rsidR="00A7043B" w:rsidRPr="00A64B7E" w:rsidRDefault="00B63DFE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H. sapiens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135A831" w14:textId="44D1E2D0" w:rsidR="00A7043B" w:rsidRPr="00A64B7E" w:rsidRDefault="00B63DFE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Austria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2822A81" w14:textId="638BBD61" w:rsidR="00A7043B" w:rsidRPr="00A64B7E" w:rsidRDefault="00B63DFE" w:rsidP="00B63DFE">
            <w:pPr>
              <w:spacing w:line="240" w:lineRule="auto"/>
              <w:jc w:val="center"/>
              <w:rPr>
                <w:lang w:val="it-IT"/>
              </w:rPr>
            </w:pPr>
            <w:r w:rsidRPr="00B63DFE">
              <w:rPr>
                <w:lang w:val="it-IT"/>
              </w:rPr>
              <w:t>MHOM/AT/16/AS16</w:t>
            </w:r>
          </w:p>
        </w:tc>
      </w:tr>
      <w:tr w:rsidR="00A7043B" w:rsidRPr="00A64B7E" w14:paraId="576E56DC" w14:textId="77777777" w:rsidTr="00F656AF">
        <w:trPr>
          <w:trHeight w:val="315"/>
        </w:trPr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8535B27" w14:textId="407690C2" w:rsidR="00A7043B" w:rsidRPr="00A64B7E" w:rsidRDefault="00877B22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MF926263.1</w:t>
            </w:r>
          </w:p>
        </w:tc>
        <w:tc>
          <w:tcPr>
            <w:tcW w:w="2064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0DCCB7F" w14:textId="16E941FF" w:rsidR="00A7043B" w:rsidRPr="00A64B7E" w:rsidRDefault="00877B22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Leishmania tropica</w:t>
            </w:r>
          </w:p>
        </w:tc>
        <w:tc>
          <w:tcPr>
            <w:tcW w:w="15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177A94A" w14:textId="334A536C" w:rsidR="00A7043B" w:rsidRPr="00A64B7E" w:rsidRDefault="00B63DFE" w:rsidP="00B63DFE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H. sapiens</w:t>
            </w:r>
          </w:p>
        </w:tc>
        <w:tc>
          <w:tcPr>
            <w:tcW w:w="1958" w:type="dxa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6A67A24" w14:textId="7D4AA4F6" w:rsidR="00A7043B" w:rsidRPr="00A64B7E" w:rsidRDefault="00B63DFE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Syria</w:t>
            </w:r>
          </w:p>
        </w:tc>
        <w:tc>
          <w:tcPr>
            <w:tcW w:w="0" w:type="auto"/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BA86D1B" w14:textId="73B70DD4" w:rsidR="00A7043B" w:rsidRPr="00A64B7E" w:rsidRDefault="0032166A" w:rsidP="00B63DFE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/</w:t>
            </w:r>
          </w:p>
        </w:tc>
      </w:tr>
    </w:tbl>
    <w:p w14:paraId="07AA1BE3" w14:textId="77777777" w:rsidR="00317A32" w:rsidRDefault="00317A32" w:rsidP="00317A32">
      <w:pPr>
        <w:spacing w:line="240" w:lineRule="auto"/>
        <w:jc w:val="both"/>
      </w:pPr>
    </w:p>
    <w:p w14:paraId="37671B8E" w14:textId="50042A3E" w:rsidR="007756DD" w:rsidRDefault="007756DD" w:rsidP="007756DD">
      <w:pPr>
        <w:spacing w:line="240" w:lineRule="auto"/>
        <w:jc w:val="both"/>
        <w:rPr>
          <w:bCs/>
          <w:lang w:val="en-GB"/>
        </w:rPr>
      </w:pPr>
      <w:r w:rsidRPr="00B0478F">
        <w:rPr>
          <w:b/>
          <w:lang w:val="en-GB"/>
        </w:rPr>
        <w:t>Suppl</w:t>
      </w:r>
      <w:r>
        <w:rPr>
          <w:b/>
          <w:lang w:val="en-GB"/>
        </w:rPr>
        <w:t>ementary</w:t>
      </w:r>
      <w:r w:rsidRPr="00B0478F">
        <w:rPr>
          <w:b/>
          <w:lang w:val="en-GB"/>
        </w:rPr>
        <w:t xml:space="preserve"> </w:t>
      </w:r>
      <w:r>
        <w:rPr>
          <w:b/>
          <w:lang w:val="en-GB"/>
        </w:rPr>
        <w:t>t</w:t>
      </w:r>
      <w:r w:rsidRPr="00B0478F">
        <w:rPr>
          <w:b/>
          <w:lang w:val="en-GB"/>
        </w:rPr>
        <w:t>ab</w:t>
      </w:r>
      <w:r>
        <w:rPr>
          <w:b/>
          <w:lang w:val="en-GB"/>
        </w:rPr>
        <w:t>le</w:t>
      </w:r>
      <w:r w:rsidRPr="00B0478F">
        <w:rPr>
          <w:b/>
          <w:lang w:val="en-GB"/>
        </w:rPr>
        <w:t xml:space="preserve"> </w:t>
      </w:r>
      <w:r>
        <w:rPr>
          <w:b/>
          <w:lang w:val="en-GB"/>
        </w:rPr>
        <w:t>1.</w:t>
      </w:r>
      <w:r w:rsidRPr="00B0478F">
        <w:rPr>
          <w:b/>
          <w:lang w:val="en-GB"/>
        </w:rPr>
        <w:t xml:space="preserve"> </w:t>
      </w:r>
      <w:r w:rsidRPr="00957787">
        <w:rPr>
          <w:bCs/>
          <w:lang w:val="en-GB"/>
        </w:rPr>
        <w:t>Accession numbers</w:t>
      </w:r>
      <w:r>
        <w:rPr>
          <w:bCs/>
          <w:lang w:val="en-GB"/>
        </w:rPr>
        <w:t>, host, geographic origin and strain information</w:t>
      </w:r>
      <w:r w:rsidRPr="00957787">
        <w:rPr>
          <w:bCs/>
          <w:lang w:val="en-GB"/>
        </w:rPr>
        <w:t xml:space="preserve"> of</w:t>
      </w:r>
      <w:r>
        <w:rPr>
          <w:b/>
          <w:lang w:val="en-GB"/>
        </w:rPr>
        <w:t xml:space="preserve"> </w:t>
      </w:r>
      <w:r w:rsidRPr="0062771E">
        <w:rPr>
          <w:bCs/>
          <w:i/>
          <w:lang w:val="en-GB"/>
        </w:rPr>
        <w:t>L. tarentolae</w:t>
      </w:r>
      <w:r>
        <w:rPr>
          <w:bCs/>
          <w:lang w:val="en-GB"/>
        </w:rPr>
        <w:t xml:space="preserve">, </w:t>
      </w:r>
      <w:r w:rsidRPr="00D75A4F">
        <w:rPr>
          <w:bCs/>
          <w:i/>
          <w:iCs/>
          <w:lang w:val="en-GB"/>
        </w:rPr>
        <w:t>Leishmania</w:t>
      </w:r>
      <w:r>
        <w:rPr>
          <w:bCs/>
          <w:lang w:val="en-GB"/>
        </w:rPr>
        <w:t xml:space="preserve"> sp., </w:t>
      </w:r>
      <w:r w:rsidR="0046605F" w:rsidRPr="0046605F">
        <w:rPr>
          <w:bCs/>
          <w:i/>
          <w:iCs/>
          <w:lang w:val="en-GB"/>
        </w:rPr>
        <w:t>Leishmania adleri</w:t>
      </w:r>
      <w:r w:rsidR="0046605F">
        <w:rPr>
          <w:bCs/>
          <w:lang w:val="en-GB"/>
        </w:rPr>
        <w:t xml:space="preserve">, </w:t>
      </w:r>
      <w:r>
        <w:rPr>
          <w:bCs/>
          <w:lang w:val="en-GB"/>
        </w:rPr>
        <w:t xml:space="preserve">and outgroups </w:t>
      </w:r>
      <w:r w:rsidRPr="0062771E">
        <w:rPr>
          <w:bCs/>
          <w:lang w:val="en-GB"/>
        </w:rPr>
        <w:t>ITS-1 sequences included in the phylogenetic analysis.</w:t>
      </w:r>
      <w:r w:rsidR="000A580F">
        <w:rPr>
          <w:bCs/>
          <w:lang w:val="en-GB"/>
        </w:rPr>
        <w:t xml:space="preserve"> Chinese sequences </w:t>
      </w:r>
      <w:r w:rsidR="009A1804">
        <w:rPr>
          <w:bCs/>
          <w:lang w:val="en-GB"/>
        </w:rPr>
        <w:t>(</w:t>
      </w:r>
      <w:r w:rsidR="000A580F">
        <w:rPr>
          <w:bCs/>
          <w:lang w:val="en-GB"/>
        </w:rPr>
        <w:t>not shown</w:t>
      </w:r>
      <w:r w:rsidR="009A1804">
        <w:rPr>
          <w:bCs/>
          <w:lang w:val="en-GB"/>
        </w:rPr>
        <w:t>)</w:t>
      </w:r>
      <w:r w:rsidR="000A580F">
        <w:rPr>
          <w:bCs/>
          <w:lang w:val="en-GB"/>
        </w:rPr>
        <w:t xml:space="preserve">, </w:t>
      </w:r>
      <w:r w:rsidR="00F86C72">
        <w:rPr>
          <w:bCs/>
          <w:lang w:val="en-GB"/>
        </w:rPr>
        <w:t xml:space="preserve">have been </w:t>
      </w:r>
      <w:r w:rsidR="009A1804">
        <w:rPr>
          <w:bCs/>
          <w:lang w:val="en-GB"/>
        </w:rPr>
        <w:t>obtained</w:t>
      </w:r>
      <w:r w:rsidR="000A580F">
        <w:rPr>
          <w:bCs/>
          <w:lang w:val="en-GB"/>
        </w:rPr>
        <w:t xml:space="preserve"> from</w:t>
      </w:r>
      <w:r w:rsidR="009A1804">
        <w:rPr>
          <w:bCs/>
          <w:lang w:val="en-GB"/>
        </w:rPr>
        <w:t xml:space="preserve"> the</w:t>
      </w:r>
      <w:r w:rsidR="000A580F">
        <w:rPr>
          <w:bCs/>
          <w:lang w:val="en-GB"/>
        </w:rPr>
        <w:t xml:space="preserve"> datasets of the following publications: </w:t>
      </w:r>
      <w:r w:rsidR="000A580F" w:rsidRPr="000A580F">
        <w:rPr>
          <w:bCs/>
          <w:lang w:val="en-GB"/>
        </w:rPr>
        <w:t>10.1016/j.actatropica.2016.06.023</w:t>
      </w:r>
      <w:r w:rsidR="000A580F">
        <w:rPr>
          <w:bCs/>
          <w:lang w:val="en-GB"/>
        </w:rPr>
        <w:t xml:space="preserve">; </w:t>
      </w:r>
      <w:r w:rsidR="000A580F" w:rsidRPr="000A580F">
        <w:rPr>
          <w:bCs/>
          <w:lang w:val="en-GB"/>
        </w:rPr>
        <w:t>https://doi.org/10.1371/journal.pone.0210681</w:t>
      </w:r>
      <w:r w:rsidR="000A580F">
        <w:rPr>
          <w:bCs/>
          <w:lang w:val="en-GB"/>
        </w:rPr>
        <w:t xml:space="preserve">; </w:t>
      </w:r>
      <w:r w:rsidR="000A580F" w:rsidRPr="000A580F">
        <w:rPr>
          <w:bCs/>
          <w:lang w:val="en-GB"/>
        </w:rPr>
        <w:t>10.1007/s00436-010-1969-9</w:t>
      </w:r>
      <w:r w:rsidR="000A580F">
        <w:rPr>
          <w:bCs/>
          <w:lang w:val="en-GB"/>
        </w:rPr>
        <w:t>.</w:t>
      </w:r>
    </w:p>
    <w:p w14:paraId="1CCEE14F" w14:textId="77777777" w:rsidR="00492140" w:rsidRPr="0062771E" w:rsidRDefault="00492140" w:rsidP="007756DD">
      <w:pPr>
        <w:spacing w:line="240" w:lineRule="auto"/>
        <w:jc w:val="both"/>
        <w:rPr>
          <w:bCs/>
          <w:lang w:val="en-GB"/>
        </w:rPr>
      </w:pPr>
    </w:p>
    <w:p w14:paraId="2B1F0E39" w14:textId="77777777" w:rsidR="00317A32" w:rsidRPr="00B0478F" w:rsidRDefault="00317A32" w:rsidP="00317A32">
      <w:pPr>
        <w:spacing w:line="240" w:lineRule="auto"/>
        <w:jc w:val="both"/>
        <w:rPr>
          <w:b/>
          <w:lang w:val="en-GB"/>
        </w:rPr>
      </w:pPr>
    </w:p>
    <w:tbl>
      <w:tblPr>
        <w:tblW w:w="7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5"/>
        <w:gridCol w:w="2906"/>
        <w:gridCol w:w="2304"/>
      </w:tblGrid>
      <w:tr w:rsidR="00986589" w:rsidRPr="00A64B7E" w14:paraId="2C6E7FFD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6" w:space="0" w:color="000000"/>
              <w:right w:val="single" w:sz="6" w:space="0" w:color="356854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3AE44C" w14:textId="77777777" w:rsidR="00986589" w:rsidRPr="00A64B7E" w:rsidRDefault="00986589" w:rsidP="008450DB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 w:rsidRPr="00A64B7E">
              <w:rPr>
                <w:b/>
                <w:bCs/>
                <w:lang w:val="it-IT"/>
              </w:rPr>
              <w:t>Accession_Numbe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000000"/>
              <w:right w:val="single" w:sz="6" w:space="0" w:color="356854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5526BA" w14:textId="77777777" w:rsidR="00986589" w:rsidRPr="00A64B7E" w:rsidRDefault="00986589" w:rsidP="008450DB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 w:rsidRPr="00A64B7E">
              <w:rPr>
                <w:b/>
                <w:bCs/>
                <w:lang w:val="it-IT"/>
              </w:rPr>
              <w:t>Host</w:t>
            </w:r>
          </w:p>
        </w:tc>
        <w:tc>
          <w:tcPr>
            <w:tcW w:w="2304" w:type="dxa"/>
            <w:tcBorders>
              <w:top w:val="single" w:sz="6" w:space="0" w:color="284E3F"/>
              <w:left w:val="single" w:sz="6" w:space="0" w:color="CCCCCC"/>
              <w:bottom w:val="single" w:sz="6" w:space="0" w:color="000000"/>
              <w:right w:val="single" w:sz="6" w:space="0" w:color="284E3F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BB95CB" w14:textId="4FFBDF7A" w:rsidR="00986589" w:rsidRPr="00A64B7E" w:rsidRDefault="002C0D4F" w:rsidP="008450DB">
            <w:pPr>
              <w:spacing w:line="240" w:lineRule="auto"/>
              <w:jc w:val="center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Source</w:t>
            </w:r>
          </w:p>
        </w:tc>
      </w:tr>
      <w:tr w:rsidR="00986589" w:rsidRPr="00A64B7E" w14:paraId="4D123BA7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30CE79" w14:textId="0328D7CF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73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6DCF53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B7750D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33518012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875DE5" w14:textId="035517D1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74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29E712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925EF4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0054824F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AB0CAD" w14:textId="360652CB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76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123665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BD8999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50B0BB39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17CE5D" w14:textId="2ABEF1F9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77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54B26F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4E1CB8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52F333C0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0B67A1" w14:textId="4593AE36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1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9350DE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925C7E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59B01AA6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152EC1" w14:textId="097BF313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2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AF926E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916A85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75C19168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FB4432" w14:textId="7FF74545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3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740F99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874DD4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5E520BC1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F4495B" w14:textId="6A4FFF4C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5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AEE43A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765971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75D9DA8A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99E4CD" w14:textId="56348021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7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EB3F5A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EA1FFD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015AB5E5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A1D1B9" w14:textId="060DBABC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0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F78E21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1485B7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06C8A18C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00C1C6" w14:textId="343C1ED5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2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168986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A68852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07FBFF79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EA3B4B" w14:textId="6829A6EB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3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F1985F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6F2C1D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62902614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847B81" w14:textId="01ED8543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5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82E6B2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D9048C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66FB0182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11C872" w14:textId="6E925DEC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2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843AEED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9AC16B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30F57D24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75B7AF" w14:textId="69D75185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3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149E26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03EF06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32A2B109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CE9E40" w14:textId="4EBE1733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4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99E4BB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E8877D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5A4F559A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6E6BF4" w14:textId="530DD3B2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7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3046A1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128A45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45109F63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93DB4C" w14:textId="2D048AEB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8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50D118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72616E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7F99F90C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BF7E6B" w14:textId="434D554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lastRenderedPageBreak/>
              <w:t>PQ625219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61A677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3BE3AB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0F1CB12C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F45112" w14:textId="480AD1AA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21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7D7085D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Sergentomyia minuta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68B60C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5E0B519C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C58B0C" w14:textId="238646C2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79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742FB0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565517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6E888020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46AA0E" w14:textId="6DF8DAD3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0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8F6D9DD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10DA03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342FFAB0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A84011" w14:textId="50F2B5E4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6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AE8A25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F6693D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0BB1452F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B10E40" w14:textId="40DB6D95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7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7C7EB3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155D83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559DD831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B7C057" w14:textId="708B1131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8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5AA025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BEA3C7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6A229794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7BB3E8" w14:textId="2BD1650C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9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B19888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7357DA9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2DD23E53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1E0B24" w14:textId="72695AB6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0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9E4004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0AAE6C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11F4E865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ADCEDD" w14:textId="323D3682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9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E5F6E3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3D2D05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33DCC04D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841A6B" w14:textId="2FEC3E41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15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F66FC3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2A4D1B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108625C8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CA2C5B" w14:textId="16311D26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17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14657F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8662B8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6525EF2E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6423BB" w14:textId="7CD71C2C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22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BB67A4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83ECF2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072B37AC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55ADCB" w14:textId="0FF1D29B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23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F94F24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5DDE70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0DDB8BE4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0371D1" w14:textId="06FA8F72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25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321879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pernicios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E1A09C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2256F139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927030" w14:textId="089644A6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4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E6AA6C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neglect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24A191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5B30DF2B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70DE5C" w14:textId="7784A1CC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20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0F7AA4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hlebotomus neglectu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E0ABF0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Whole sand fly</w:t>
            </w:r>
          </w:p>
        </w:tc>
      </w:tr>
      <w:tr w:rsidR="00986589" w:rsidRPr="00A64B7E" w14:paraId="1CDDCB64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EE4B4F" w14:textId="51423120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75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CC1BF8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59E61E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Blood</w:t>
            </w:r>
          </w:p>
        </w:tc>
      </w:tr>
      <w:tr w:rsidR="00986589" w:rsidRPr="00A64B7E" w14:paraId="7420A863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D0818A" w14:textId="47DAC009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78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06462C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BF0B49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Blood</w:t>
            </w:r>
          </w:p>
        </w:tc>
      </w:tr>
      <w:tr w:rsidR="00986589" w:rsidRPr="00A64B7E" w14:paraId="11B7603C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E8D900" w14:textId="32C2A813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8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D9925E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D0F0EC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Faeces</w:t>
            </w:r>
          </w:p>
        </w:tc>
      </w:tr>
      <w:tr w:rsidR="00986589" w:rsidRPr="00A64B7E" w14:paraId="5C09908C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F390C0" w14:textId="28EE0D53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89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04DD02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9F6599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Faeces</w:t>
            </w:r>
          </w:p>
        </w:tc>
      </w:tr>
      <w:tr w:rsidR="00986589" w:rsidRPr="00A64B7E" w14:paraId="509E47E3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FB2F56" w14:textId="462D44D0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1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53E656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B840E3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Tail</w:t>
            </w:r>
          </w:p>
        </w:tc>
      </w:tr>
      <w:tr w:rsidR="00986589" w:rsidRPr="00A64B7E" w14:paraId="35A7F894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38C061" w14:textId="4334BA7D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4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393F2E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397771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Cloacal swab</w:t>
            </w:r>
          </w:p>
        </w:tc>
      </w:tr>
      <w:tr w:rsidR="00986589" w:rsidRPr="00A64B7E" w14:paraId="6DB12F1E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F80708" w14:textId="1B54ABB8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696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327966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682070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Oral swab</w:t>
            </w:r>
          </w:p>
        </w:tc>
      </w:tr>
      <w:tr w:rsidR="00986589" w:rsidRPr="00A64B7E" w14:paraId="75BC753B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698836" w14:textId="042D5A8C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1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9B5244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AFBB97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Oral swab</w:t>
            </w:r>
          </w:p>
        </w:tc>
      </w:tr>
      <w:tr w:rsidR="00986589" w:rsidRPr="00A64B7E" w14:paraId="49AEC5D8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EA4F6B" w14:textId="5C7A3478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5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F5A6CC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70C9B4D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Oral swab</w:t>
            </w:r>
          </w:p>
        </w:tc>
      </w:tr>
      <w:tr w:rsidR="00986589" w:rsidRPr="00A64B7E" w14:paraId="677BAA3C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E8C663" w14:textId="2A6ADBCE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08706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0F926B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70CD2B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Faeces</w:t>
            </w:r>
          </w:p>
        </w:tc>
      </w:tr>
      <w:tr w:rsidR="00986589" w:rsidRPr="00A64B7E" w14:paraId="3244B9E3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3EA1CE" w14:textId="0E1B8774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16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D225CB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009AF1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Cloacal swab</w:t>
            </w:r>
          </w:p>
        </w:tc>
      </w:tr>
      <w:tr w:rsidR="00986589" w:rsidRPr="00A64B7E" w14:paraId="7B44D146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9C04FF" w14:textId="0D04CD3A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18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786F7F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5A3235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Faeces</w:t>
            </w:r>
          </w:p>
        </w:tc>
      </w:tr>
      <w:tr w:rsidR="00986589" w:rsidRPr="00A64B7E" w14:paraId="10EAED11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1D6936" w14:textId="56CE8AAB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24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59FCFA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4B0426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Faeces</w:t>
            </w:r>
          </w:p>
        </w:tc>
      </w:tr>
      <w:tr w:rsidR="00986589" w:rsidRPr="00A64B7E" w14:paraId="5059C3E5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954EB0" w14:textId="47FA405E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26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F8818A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8E6F8A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Blood</w:t>
            </w:r>
          </w:p>
        </w:tc>
      </w:tr>
      <w:tr w:rsidR="00986589" w:rsidRPr="00A64B7E" w14:paraId="02FC6E9C" w14:textId="77777777" w:rsidTr="001719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BCFBF7" w14:textId="77BED3C1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PQ625227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1AF484" w14:textId="77777777" w:rsidR="00986589" w:rsidRPr="00A64B7E" w:rsidRDefault="00986589" w:rsidP="008450DB">
            <w:pPr>
              <w:spacing w:line="240" w:lineRule="auto"/>
              <w:jc w:val="center"/>
              <w:rPr>
                <w:i/>
                <w:iCs/>
                <w:lang w:val="it-IT"/>
              </w:rPr>
            </w:pPr>
            <w:r w:rsidRPr="00A64B7E">
              <w:rPr>
                <w:i/>
                <w:iCs/>
                <w:lang w:val="it-IT"/>
              </w:rPr>
              <w:t>Podarcis muralis</w:t>
            </w:r>
          </w:p>
        </w:tc>
        <w:tc>
          <w:tcPr>
            <w:tcW w:w="2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235839" w14:textId="77777777" w:rsidR="00986589" w:rsidRPr="00A64B7E" w:rsidRDefault="00986589" w:rsidP="008450DB">
            <w:pPr>
              <w:spacing w:line="240" w:lineRule="auto"/>
              <w:jc w:val="center"/>
              <w:rPr>
                <w:lang w:val="it-IT"/>
              </w:rPr>
            </w:pPr>
            <w:r w:rsidRPr="00A64B7E">
              <w:rPr>
                <w:lang w:val="it-IT"/>
              </w:rPr>
              <w:t>Blood</w:t>
            </w:r>
          </w:p>
        </w:tc>
      </w:tr>
      <w:tr w:rsidR="00DC05AA" w:rsidRPr="00A64B7E" w14:paraId="23F52BCC" w14:textId="77777777" w:rsidTr="001719E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2F650AD" w14:textId="01DA4B83" w:rsidR="00DC05AA" w:rsidRPr="00A64B7E" w:rsidRDefault="00C33B4F" w:rsidP="008450DB">
            <w:pPr>
              <w:spacing w:line="240" w:lineRule="auto"/>
              <w:jc w:val="center"/>
              <w:rPr>
                <w:lang w:val="it-IT"/>
              </w:rPr>
            </w:pPr>
            <w:r w:rsidRPr="00C33B4F">
              <w:rPr>
                <w:lang w:val="it-IT"/>
              </w:rPr>
              <w:t>PQ686310</w:t>
            </w:r>
            <w:r w:rsidR="004749F3">
              <w:rPr>
                <w:lang w:val="it-IT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E81E538" w14:textId="3614A880" w:rsidR="00DC05AA" w:rsidRPr="00C33B4F" w:rsidRDefault="00C33B4F" w:rsidP="008450DB">
            <w:pPr>
              <w:spacing w:line="240" w:lineRule="auto"/>
              <w:jc w:val="center"/>
              <w:rPr>
                <w:lang w:val="it-IT"/>
              </w:rPr>
            </w:pPr>
            <w:r w:rsidRPr="00304A43">
              <w:rPr>
                <w:i/>
                <w:iCs/>
                <w:lang w:val="it-IT"/>
              </w:rPr>
              <w:t>Leishmania tarentolae</w:t>
            </w:r>
            <w:r w:rsidRPr="00C33B4F">
              <w:rPr>
                <w:lang w:val="it-IT"/>
              </w:rPr>
              <w:t xml:space="preserve"> strain P10 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8439699" w14:textId="643B256B" w:rsidR="00DC05AA" w:rsidRPr="00A64B7E" w:rsidRDefault="00C33B4F" w:rsidP="008450DB">
            <w:pPr>
              <w:spacing w:line="240" w:lineRule="auto"/>
              <w:jc w:val="center"/>
              <w:rPr>
                <w:lang w:val="it-IT"/>
              </w:rPr>
            </w:pPr>
            <w:r>
              <w:rPr>
                <w:lang w:val="it-IT"/>
              </w:rPr>
              <w:t>Lab colture</w:t>
            </w:r>
          </w:p>
        </w:tc>
      </w:tr>
    </w:tbl>
    <w:p w14:paraId="292BF95E" w14:textId="77777777" w:rsidR="00986589" w:rsidRDefault="00986589" w:rsidP="00986589">
      <w:pPr>
        <w:spacing w:line="240" w:lineRule="auto"/>
        <w:jc w:val="both"/>
        <w:rPr>
          <w:b/>
          <w:lang w:val="en-GB"/>
        </w:rPr>
      </w:pPr>
    </w:p>
    <w:p w14:paraId="04D16229" w14:textId="4073DEBE" w:rsidR="00232E61" w:rsidRPr="00A7043B" w:rsidRDefault="00986589" w:rsidP="00986589">
      <w:pPr>
        <w:spacing w:line="240" w:lineRule="auto"/>
        <w:jc w:val="both"/>
        <w:rPr>
          <w:lang w:val="en-US"/>
        </w:rPr>
      </w:pPr>
      <w:r w:rsidRPr="00986589">
        <w:rPr>
          <w:b/>
          <w:lang w:val="en-GB"/>
        </w:rPr>
        <w:t xml:space="preserve">Supplementary table 2. </w:t>
      </w:r>
      <w:r w:rsidRPr="00986589">
        <w:rPr>
          <w:bCs/>
          <w:lang w:val="en-GB"/>
        </w:rPr>
        <w:t xml:space="preserve">Accession numbers, host, and source of the </w:t>
      </w:r>
      <w:r w:rsidRPr="00986589">
        <w:rPr>
          <w:bCs/>
          <w:i/>
          <w:iCs/>
          <w:lang w:val="en-GB"/>
        </w:rPr>
        <w:t>L. tarentolae</w:t>
      </w:r>
      <w:r w:rsidRPr="00986589">
        <w:rPr>
          <w:bCs/>
          <w:lang w:val="en-GB"/>
        </w:rPr>
        <w:t xml:space="preserve"> ITS-1 sequences generated in the study.</w:t>
      </w:r>
    </w:p>
    <w:sectPr w:rsidR="00232E61" w:rsidRPr="00A70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A32"/>
    <w:rsid w:val="000A580F"/>
    <w:rsid w:val="001263B4"/>
    <w:rsid w:val="001719E5"/>
    <w:rsid w:val="00232E61"/>
    <w:rsid w:val="00262CC6"/>
    <w:rsid w:val="002C0D4F"/>
    <w:rsid w:val="00304A43"/>
    <w:rsid w:val="003103B8"/>
    <w:rsid w:val="00317A32"/>
    <w:rsid w:val="0032166A"/>
    <w:rsid w:val="00377929"/>
    <w:rsid w:val="0046605F"/>
    <w:rsid w:val="004749F3"/>
    <w:rsid w:val="00492140"/>
    <w:rsid w:val="00602D64"/>
    <w:rsid w:val="007756DD"/>
    <w:rsid w:val="008450DB"/>
    <w:rsid w:val="00877B22"/>
    <w:rsid w:val="009109D4"/>
    <w:rsid w:val="00955762"/>
    <w:rsid w:val="00986589"/>
    <w:rsid w:val="009A1804"/>
    <w:rsid w:val="009E5A7D"/>
    <w:rsid w:val="00A7043B"/>
    <w:rsid w:val="00A93788"/>
    <w:rsid w:val="00B63DFE"/>
    <w:rsid w:val="00C33B4F"/>
    <w:rsid w:val="00C43F88"/>
    <w:rsid w:val="00CD2109"/>
    <w:rsid w:val="00CF4A53"/>
    <w:rsid w:val="00DC05AA"/>
    <w:rsid w:val="00EB5DCB"/>
    <w:rsid w:val="00F37915"/>
    <w:rsid w:val="00F656AF"/>
    <w:rsid w:val="00F86C72"/>
    <w:rsid w:val="00FB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02656"/>
  <w15:chartTrackingRefBased/>
  <w15:docId w15:val="{3FD4FCE4-F19B-48EA-9E39-F4B953709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7A32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63DFE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A580F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A58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08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essandro Alvaro</cp:lastModifiedBy>
  <cp:revision>27</cp:revision>
  <dcterms:created xsi:type="dcterms:W3CDTF">2025-05-26T10:00:00Z</dcterms:created>
  <dcterms:modified xsi:type="dcterms:W3CDTF">2025-06-27T17:57:00Z</dcterms:modified>
</cp:coreProperties>
</file>